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9B1F" w14:textId="7CC25B6C" w:rsidR="00156CFF" w:rsidRDefault="00D73C34" w:rsidP="00156CFF">
      <w:pPr>
        <w:widowControl/>
        <w:rPr>
          <w:rFonts w:ascii="Times New Roman" w:hAnsi="Times New Roman"/>
          <w:sz w:val="24"/>
          <w:lang w:eastAsia="en-US"/>
        </w:rPr>
      </w:pPr>
      <w:r w:rsidRPr="00D73C34">
        <w:rPr>
          <w:sz w:val="24"/>
        </w:rPr>
        <w:t xml:space="preserve">Appendix </w:t>
      </w:r>
      <w:r w:rsidR="00DB216D">
        <w:rPr>
          <w:sz w:val="24"/>
        </w:rPr>
        <w:t>A</w:t>
      </w:r>
      <w:r w:rsidRPr="00D73C34">
        <w:rPr>
          <w:sz w:val="24"/>
        </w:rPr>
        <w:t xml:space="preserve">: </w:t>
      </w:r>
      <w:r w:rsidRPr="00D73C34">
        <w:rPr>
          <w:rFonts w:ascii="Times New Roman" w:hAnsi="Times New Roman"/>
          <w:sz w:val="24"/>
          <w:lang w:eastAsia="en-US"/>
        </w:rPr>
        <w:t>Electromyography</w:t>
      </w:r>
      <w:r w:rsidR="00156CFF">
        <w:rPr>
          <w:rFonts w:ascii="Times New Roman" w:hAnsi="Times New Roman"/>
          <w:sz w:val="24"/>
          <w:lang w:eastAsia="en-US"/>
        </w:rPr>
        <w:t xml:space="preserve">. </w:t>
      </w:r>
    </w:p>
    <w:p w14:paraId="622FC88E" w14:textId="77777777" w:rsidR="00D73C34" w:rsidRPr="00156CFF" w:rsidRDefault="00156CFF" w:rsidP="00156CFF">
      <w:pPr>
        <w:widowControl/>
        <w:rPr>
          <w:rFonts w:ascii="Times New Roman" w:hAnsi="Times New Roman"/>
          <w:sz w:val="24"/>
          <w:lang w:eastAsia="en-US"/>
        </w:rPr>
      </w:pPr>
      <w:r w:rsidRPr="00156CFF">
        <w:rPr>
          <w:rFonts w:ascii="Times New Roman" w:hAnsi="Times New Roman" w:hint="eastAsia"/>
          <w:sz w:val="24"/>
          <w:lang w:eastAsia="en-US"/>
        </w:rPr>
        <w:t>Conclusion: i) normal nerve conduction in the upper and lower limbs; ii) myogenic abnormalities in the assessed musc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55"/>
        <w:gridCol w:w="1508"/>
        <w:gridCol w:w="1269"/>
        <w:gridCol w:w="1418"/>
        <w:gridCol w:w="1559"/>
        <w:gridCol w:w="1448"/>
        <w:gridCol w:w="1696"/>
        <w:gridCol w:w="1595"/>
      </w:tblGrid>
      <w:tr w:rsidR="00D73C34" w:rsidRPr="000E6014" w14:paraId="5CEA4C30" w14:textId="77777777" w:rsidTr="00DB216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DD6B0" w14:textId="77777777" w:rsidR="000E6014" w:rsidRPr="00DB216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Motion conduction velocity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1F562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latentperio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F631B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amplit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9C69E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dista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58400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Conduction velocity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5BD5B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are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E1F3B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ean F-M latentperiod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0E5BD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inimum F latentperiod</w:t>
            </w:r>
          </w:p>
        </w:tc>
      </w:tr>
      <w:tr w:rsidR="00D73C34" w:rsidRPr="000E6014" w14:paraId="7D3C7A5A" w14:textId="77777777" w:rsidTr="00DB216D">
        <w:trPr>
          <w:trHeight w:val="28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79C70C" w14:textId="77777777" w:rsidR="000E6014" w:rsidRPr="00DB216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5E9A2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0B043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6CDF6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8251E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/s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4C611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s*mv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F4FAB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036A1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s</w:t>
            </w:r>
          </w:p>
        </w:tc>
      </w:tr>
      <w:tr w:rsidR="000E6014" w:rsidRPr="000E6014" w14:paraId="6384B6B6" w14:textId="77777777" w:rsidTr="00D73C34">
        <w:trPr>
          <w:trHeight w:val="288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ED3EC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t>Ulnar nerve movement right</w:t>
            </w:r>
          </w:p>
        </w:tc>
      </w:tr>
      <w:tr w:rsidR="00D73C34" w:rsidRPr="000E6014" w14:paraId="5D536DE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243DF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Wrist - AD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2C77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.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AC0AD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9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E794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F56C3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032B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6.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6289C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7.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0E73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9.7</w:t>
            </w:r>
          </w:p>
        </w:tc>
      </w:tr>
      <w:tr w:rsidR="00D73C34" w:rsidRPr="000E6014" w14:paraId="31C5C89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BAB27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Under the elbow - Wris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1E384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6.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20B7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9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E4C7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742B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2.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78B7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5.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E79C0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17798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620D046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C9EC0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Above the elbow - Under the elbow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2DC13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8.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D1CB2D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C440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9BF3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3.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98D8E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3.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83BA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46E6C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E6014" w:rsidRPr="000E6014" w14:paraId="2E0E3808" w14:textId="77777777" w:rsidTr="00D73C34">
        <w:trPr>
          <w:trHeight w:val="288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E6465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t>Median nerve movement right</w:t>
            </w:r>
          </w:p>
        </w:tc>
      </w:tr>
      <w:tr w:rsidR="00D73C34" w:rsidRPr="000E6014" w14:paraId="4632D235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84D5D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Wrist - APB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CED6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3.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C9C1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6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D6BE3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0A03C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FDD30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9.1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5478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5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64F73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7.6</w:t>
            </w:r>
          </w:p>
        </w:tc>
      </w:tr>
      <w:tr w:rsidR="00D73C34" w:rsidRPr="000E6014" w14:paraId="65953C79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71698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Elbow - Wris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A88CE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7.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F1A8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9A91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A02AC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5.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5565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7.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E9AAD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0D2D6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E6014" w:rsidRPr="000E6014" w14:paraId="4503ADCE" w14:textId="77777777" w:rsidTr="00D73C34">
        <w:trPr>
          <w:trHeight w:val="288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DDAE8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t>Tibial nerve movement right</w:t>
            </w:r>
          </w:p>
        </w:tc>
      </w:tr>
      <w:tr w:rsidR="00D73C34" w:rsidRPr="000E6014" w14:paraId="7DB30FF5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F822A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Ankle - AH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1664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3.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E075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0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C622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DE724B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3984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8.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7129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4.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05F4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6.9</w:t>
            </w:r>
          </w:p>
        </w:tc>
      </w:tr>
      <w:tr w:rsidR="00D73C34" w:rsidRPr="000E6014" w14:paraId="4593CCD3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837EB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Popliteal fossa - Ank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60D6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2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D433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89FAB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26BA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5.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84A9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4.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379A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E9E82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E6014" w:rsidRPr="000E6014" w14:paraId="05CD0250" w14:textId="77777777" w:rsidTr="00D73C34">
        <w:trPr>
          <w:trHeight w:val="288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58E32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t>Common peroneal nerve movement right</w:t>
            </w:r>
          </w:p>
        </w:tc>
      </w:tr>
      <w:tr w:rsidR="00D73C34" w:rsidRPr="000E6014" w14:paraId="19FA77E0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DE6AFD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Ankle - EDB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B410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.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A909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90183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BDB93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38033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4.0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A10A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D8E57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1C4BCE4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57ECD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Under the knee - Ank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E61AD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0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6169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3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CA81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3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97E6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2.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22B0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2.3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97294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D52BC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698FC4D2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4C39F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 xml:space="preserve">Above the knee - Under the knee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1781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2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8CF3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2480B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2D0E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43.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4C79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1.7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ADDD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DCBC9" w14:textId="77777777" w:rsidR="000E6014" w:rsidRPr="000E6014" w:rsidRDefault="000E6014" w:rsidP="000E60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1172E959" w14:textId="77777777" w:rsidTr="00DB216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E8E38" w14:textId="77777777" w:rsidR="000E6014" w:rsidRPr="00DB216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Sensory conduction velocity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2E3B1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latentperio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5E5FA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amplit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D47825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a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1F27D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distance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09774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Conduction velocity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F022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250D0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77B043A8" w14:textId="77777777" w:rsidTr="00DB216D">
        <w:trPr>
          <w:trHeight w:val="28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EAE23" w14:textId="77777777" w:rsidR="000E6014" w:rsidRPr="00DB216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B2E09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1E762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u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69751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s*u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7F8A2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A4294" w14:textId="77777777" w:rsidR="000E6014" w:rsidRPr="00DB216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DB216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m/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91EF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96365D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E6014" w:rsidRPr="000E6014" w14:paraId="38307E22" w14:textId="77777777" w:rsidTr="00D73C34">
        <w:trPr>
          <w:trHeight w:val="288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074E0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t>Ulnar nerve sensation right</w:t>
            </w:r>
          </w:p>
        </w:tc>
      </w:tr>
      <w:tr w:rsidR="00D73C34" w:rsidRPr="000E6014" w14:paraId="52B7CE2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3A024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Finger V - Wris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34AFD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.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0917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88B7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B584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4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5916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2.6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7E374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D941B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E6014" w:rsidRPr="000E6014" w14:paraId="7C8B1721" w14:textId="77777777" w:rsidTr="00D73C34">
        <w:trPr>
          <w:trHeight w:val="288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C0F12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lastRenderedPageBreak/>
              <w:t>Median nerve sensation right</w:t>
            </w:r>
          </w:p>
        </w:tc>
      </w:tr>
      <w:tr w:rsidR="00D73C34" w:rsidRPr="000E6014" w14:paraId="5B1BED8F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334E9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Finger II - Wris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1CC73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3.0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D30B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6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2CDA0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7316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6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EEA0F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3.9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31E0B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C469CF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3F79C682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56C1A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Finger III - Wrist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1038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.9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122F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73E2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8A26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7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BB3ED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8.5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63D0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12D75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E6014" w:rsidRPr="000E6014" w14:paraId="395C3EAD" w14:textId="77777777" w:rsidTr="00D73C34">
        <w:trPr>
          <w:trHeight w:val="288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13D5F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t>Superficial peroneal nerve sensation right</w:t>
            </w:r>
          </w:p>
        </w:tc>
      </w:tr>
      <w:tr w:rsidR="00D73C34" w:rsidRPr="000E6014" w14:paraId="796A837D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D5288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Ankle - Instep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4038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.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7F68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8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9AAD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C592C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2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596A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0.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1117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877D8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0E6014" w:rsidRPr="000E6014" w14:paraId="0243C6AF" w14:textId="77777777" w:rsidTr="00D73C34">
        <w:trPr>
          <w:trHeight w:val="288"/>
        </w:trPr>
        <w:tc>
          <w:tcPr>
            <w:tcW w:w="1065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35371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</w:rPr>
              <w:t>Sural nerve sensation right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4C16F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D9FAE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602FAA0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9CD56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Mid-calf - Lateral malleolu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74B10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2.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7881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CCE0B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9673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2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9A66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5.8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1E68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5C7D2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7482078F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A366B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66DFA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5F81F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C911C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79C77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A4B08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D6EE3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3D368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6F5C7935" w14:textId="77777777" w:rsidTr="00A0435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8DD6E" w14:textId="77777777" w:rsidR="000E6014" w:rsidRPr="00A0435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Data of EMG MUP</w:t>
            </w:r>
          </w:p>
        </w:tc>
        <w:tc>
          <w:tcPr>
            <w:tcW w:w="2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38EC4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M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8CBD2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0103A" w14:textId="77777777" w:rsidR="000E6014" w:rsidRPr="00A0435D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B7237" w14:textId="77777777" w:rsidR="000E6014" w:rsidRPr="00A0435D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96619" w14:textId="77777777" w:rsidR="000E6014" w:rsidRPr="00A0435D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E96D0" w14:textId="77777777" w:rsidR="000E6014" w:rsidRPr="00A0435D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159DC934" w14:textId="77777777" w:rsidTr="00A0435D">
        <w:trPr>
          <w:trHeight w:val="28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2E9AE" w14:textId="77777777" w:rsidR="000E6014" w:rsidRPr="00A0435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B82C5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Time limi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468C7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amplitu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4706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8547D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E2709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C6633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B99BE1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55A04905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C87C9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Deltoid musc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21730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8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07F3B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6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DB86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80336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006A9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C4547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AA45C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6D9E0F21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E185E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Medial head of the quadricep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96F90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9E7F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7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4CF7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7CEE3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8BF66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352DF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EEBEF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7AA6419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766FD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Bicep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6D77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9.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3FA9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5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16C5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523C3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9BC7E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10C1B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A5BF3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10D63D1F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ED5D5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Left  Tibialis anterio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E2B04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4FBBE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7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A5FD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BC7AB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7E208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730EF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D2D79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16334D6D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390A7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Tibialis anterio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1079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3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D438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14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3C4A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BAF80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8BF3B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D0C55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EE0CF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26B64DA3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E1B8C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3B89B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DD79F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5A2EA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7AEAB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4B0C9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EE09D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BDFD2" w14:textId="77777777" w:rsidR="000E6014" w:rsidRPr="000E6014" w:rsidRDefault="000E6014" w:rsidP="000E60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D73C34" w:rsidRPr="000E6014" w14:paraId="0AD8F8E6" w14:textId="77777777" w:rsidTr="00A0435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D3198" w14:textId="77777777" w:rsidR="000E6014" w:rsidRPr="00A0435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  <w:t>Musc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463B7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Insert act</w:t>
            </w:r>
          </w:p>
        </w:tc>
        <w:tc>
          <w:tcPr>
            <w:tcW w:w="56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A258F7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Spontaneou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BF4BD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Recruitment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8DDFD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</w:p>
        </w:tc>
      </w:tr>
      <w:tr w:rsidR="00D73C34" w:rsidRPr="000E6014" w14:paraId="1AB134A6" w14:textId="77777777" w:rsidTr="00A0435D">
        <w:trPr>
          <w:trHeight w:val="28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135B2" w14:textId="77777777" w:rsidR="000E6014" w:rsidRPr="00A0435D" w:rsidRDefault="000E6014" w:rsidP="000E6014">
            <w:pPr>
              <w:widowControl/>
              <w:jc w:val="left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5B299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-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A1759E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Fi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A06A9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E808C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Fasc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65E24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CRD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65868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  <w:r w:rsidRPr="00A0435D"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kern w:val="0"/>
                <w:sz w:val="18"/>
              </w:rPr>
              <w:t>IP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A52A4" w14:textId="77777777" w:rsidR="000E6014" w:rsidRPr="00A0435D" w:rsidRDefault="000E6014" w:rsidP="000E6014">
            <w:pPr>
              <w:widowControl/>
              <w:jc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  <w:kern w:val="0"/>
                <w:sz w:val="18"/>
              </w:rPr>
            </w:pPr>
          </w:p>
        </w:tc>
      </w:tr>
      <w:tr w:rsidR="00D73C34" w:rsidRPr="000E6014" w14:paraId="08EEAE8A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D7A55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Deltoid muscl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AC0E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rm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8513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F796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112B8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F9C0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29FE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Early Recruitment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D1A1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</w:tr>
      <w:tr w:rsidR="00D73C34" w:rsidRPr="000E6014" w14:paraId="47DA0E01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A90DD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Bicep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458FB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rm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6883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3DF7A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101CB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EA49C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DC2AD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Mixtur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21DB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</w:tr>
      <w:tr w:rsidR="00D73C34" w:rsidRPr="000E6014" w14:paraId="73EB8527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81C20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Medial head of the quadricep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BB05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rm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90D1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70AA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FD14E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D58C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2BF87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Interferenc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A689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</w:tr>
      <w:tr w:rsidR="00D73C34" w:rsidRPr="000E6014" w14:paraId="065EBC35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025A0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Right  Tibialis anterio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039B9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rm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35CCE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C023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D8E0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DCC0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7FDB5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Interferenc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CDD32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</w:tr>
      <w:tr w:rsidR="00D73C34" w:rsidRPr="000E6014" w14:paraId="5E44C6A4" w14:textId="77777777" w:rsidTr="00D73C34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6E63D" w14:textId="77777777" w:rsidR="000E6014" w:rsidRPr="000E6014" w:rsidRDefault="000E6014" w:rsidP="000E6014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Left  Tibialis anterior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B99B6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rm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64B628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CEA9C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1207E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-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82FA1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8139F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  <w:r w:rsidRPr="000E6014">
              <w:rPr>
                <w:rFonts w:ascii="SimSun" w:eastAsia="SimSun" w:hAnsi="SimSun" w:cs="SimSun" w:hint="eastAsia"/>
                <w:color w:val="000000"/>
                <w:kern w:val="0"/>
                <w:sz w:val="18"/>
              </w:rPr>
              <w:t>Interferenc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59654" w14:textId="77777777" w:rsidR="000E6014" w:rsidRPr="000E6014" w:rsidRDefault="000E6014" w:rsidP="000E601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</w:rPr>
            </w:pPr>
          </w:p>
        </w:tc>
      </w:tr>
    </w:tbl>
    <w:p w14:paraId="0F856F47" w14:textId="77777777" w:rsidR="008513C3" w:rsidRPr="000E6014" w:rsidRDefault="008513C3"/>
    <w:sectPr w:rsidR="008513C3" w:rsidRPr="000E6014" w:rsidSect="00F474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18781" w14:textId="77777777" w:rsidR="00F47472" w:rsidRDefault="00F47472" w:rsidP="000E6014">
      <w:r>
        <w:separator/>
      </w:r>
    </w:p>
  </w:endnote>
  <w:endnote w:type="continuationSeparator" w:id="0">
    <w:p w14:paraId="28EB2E1B" w14:textId="77777777" w:rsidR="00F47472" w:rsidRDefault="00F47472" w:rsidP="000E6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471D1" w14:textId="77777777" w:rsidR="00F47472" w:rsidRDefault="00F47472" w:rsidP="000E6014">
      <w:r>
        <w:separator/>
      </w:r>
    </w:p>
  </w:footnote>
  <w:footnote w:type="continuationSeparator" w:id="0">
    <w:p w14:paraId="52DED043" w14:textId="77777777" w:rsidR="00F47472" w:rsidRDefault="00F47472" w:rsidP="000E60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176"/>
    <w:rsid w:val="000E6014"/>
    <w:rsid w:val="00156CFF"/>
    <w:rsid w:val="003E0DA8"/>
    <w:rsid w:val="0049282B"/>
    <w:rsid w:val="00537CD7"/>
    <w:rsid w:val="00602F7B"/>
    <w:rsid w:val="008513C3"/>
    <w:rsid w:val="00A0435D"/>
    <w:rsid w:val="00D73C34"/>
    <w:rsid w:val="00DB216D"/>
    <w:rsid w:val="00E10176"/>
    <w:rsid w:val="00F4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BC6F6D"/>
  <w15:chartTrackingRefBased/>
  <w15:docId w15:val="{015A7CB7-5B0F-4DC5-8DB9-BD4A3FE96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6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60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60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60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661</Characters>
  <Application>Microsoft Office Word</Application>
  <DocSecurity>0</DocSecurity>
  <Lines>332</Lines>
  <Paragraphs>219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Guan</dc:creator>
  <cp:keywords/>
  <dc:description/>
  <cp:lastModifiedBy>Uzoamaka Anyanwu</cp:lastModifiedBy>
  <cp:revision>2</cp:revision>
  <dcterms:created xsi:type="dcterms:W3CDTF">2024-02-06T16:34:00Z</dcterms:created>
  <dcterms:modified xsi:type="dcterms:W3CDTF">2024-02-0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6f434392ffa71e931a63833a990656141e824fa1e924ba5acc0e3bb0ba26e8</vt:lpwstr>
  </property>
</Properties>
</file>